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D5AF0" w14:textId="77777777" w:rsidR="00DD7472" w:rsidRPr="00E82882" w:rsidRDefault="00DD7472" w:rsidP="00DD7472">
      <w:pPr>
        <w:rPr>
          <w:rFonts w:ascii="Times New Roman" w:hAnsi="Times New Roman" w:cs="Times New Roman"/>
          <w:b/>
          <w:sz w:val="24"/>
          <w:szCs w:val="20"/>
        </w:rPr>
      </w:pPr>
      <w:r w:rsidRPr="00E82882">
        <w:rPr>
          <w:rFonts w:ascii="Times New Roman" w:hAnsi="Times New Roman" w:cs="Times New Roman"/>
          <w:b/>
          <w:sz w:val="24"/>
          <w:szCs w:val="20"/>
        </w:rPr>
        <w:t xml:space="preserve">Table </w:t>
      </w:r>
      <w:proofErr w:type="spellStart"/>
      <w:r w:rsidRPr="00E82882">
        <w:rPr>
          <w:rFonts w:ascii="Times New Roman" w:hAnsi="Times New Roman" w:cs="Times New Roman"/>
          <w:b/>
          <w:sz w:val="24"/>
          <w:szCs w:val="20"/>
        </w:rPr>
        <w:t>S2</w:t>
      </w:r>
      <w:proofErr w:type="spellEnd"/>
      <w:r w:rsidRPr="00E82882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Pr="00E82882">
        <w:rPr>
          <w:rFonts w:ascii="Times New Roman" w:hAnsi="Times New Roman" w:cs="Times New Roman"/>
          <w:sz w:val="24"/>
          <w:szCs w:val="20"/>
        </w:rPr>
        <w:t>Pharmacokinetic Sampling and Analytical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D7472" w:rsidRPr="004B6F63" w14:paraId="27324FFE" w14:textId="77777777" w:rsidTr="001E5A28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6923C" w14:textId="77777777" w:rsidR="00DD7472" w:rsidRPr="004B6F63" w:rsidRDefault="00DD7472" w:rsidP="001E5A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6F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1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4FB1D" w14:textId="77777777" w:rsidR="00DD7472" w:rsidRPr="004B6F63" w:rsidRDefault="00DD7472" w:rsidP="001E5A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6F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2</w:t>
            </w:r>
          </w:p>
        </w:tc>
      </w:tr>
      <w:tr w:rsidR="00DD7472" w:rsidRPr="004B6F63" w14:paraId="0CE1145D" w14:textId="77777777" w:rsidTr="001E5A28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38F8D" w14:textId="77777777" w:rsidR="00DD7472" w:rsidRPr="004B6F63" w:rsidRDefault="00DD7472" w:rsidP="00DD74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4B6F6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lasma concentrations of vadadustat and vadadustat-O-glucuronide were measured at Syneos Health (Quebec, Canada) using a validated liquid chromatography (HPLC) with tandem mass spectrometry (MS/MS) method</w:t>
            </w:r>
          </w:p>
          <w:p w14:paraId="6516EA9D" w14:textId="77777777" w:rsidR="00DD7472" w:rsidRPr="004B6F63" w:rsidRDefault="00DD7472" w:rsidP="00DD74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F6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In brief, internal standards were added to plasma samples. Samples were then diluted with 2% phosphoric acid in water, vortexed, and centrifuged. After centrifugation, the samples were extracted by solid phase extraction and eluted using methanol/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4B6F6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cetonitrile (50/50) containing 1% formic acid</w:t>
            </w:r>
          </w:p>
          <w:p w14:paraId="3B33736F" w14:textId="77777777" w:rsidR="00DD7472" w:rsidRPr="004B6F63" w:rsidRDefault="00DD7472" w:rsidP="00DD74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F6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he eluant, containing vadadustat, vadadustat-O-glucuronide, and the internal standards, was then analyzed using an HPLC-MS/MS system. The HPLC separation was performed using a C18 column, and detection was carried out by an MS/MS detector equipped with a Turbo Spray ion source</w:t>
            </w:r>
          </w:p>
          <w:p w14:paraId="3FE04077" w14:textId="77777777" w:rsidR="00DD7472" w:rsidRPr="004B6F63" w:rsidRDefault="00DD7472" w:rsidP="00DD74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F6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For each sample, the ratio between the peak area of vadadustat and vadadustat-O-glucuronide and their internal standards and the calibration curve equation were used to calculate the concentration of vadadustat and vadadustat-O-glucuronide</w:t>
            </w:r>
          </w:p>
          <w:p w14:paraId="1915F897" w14:textId="77777777" w:rsidR="00DD7472" w:rsidRPr="004B6F63" w:rsidRDefault="00DD7472" w:rsidP="00DD74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F6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When using 0.05 mL of plasma sample, the lower limit of quantification was 100 ng/mL for both vadadustat and vadadustat-O-glucuronid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E66C9" w14:textId="77777777" w:rsidR="00DD7472" w:rsidRPr="004B6F63" w:rsidRDefault="00DD7472" w:rsidP="00DD7472">
            <w:pPr>
              <w:pStyle w:val="Default"/>
              <w:numPr>
                <w:ilvl w:val="0"/>
                <w:numId w:val="1"/>
              </w:numPr>
              <w:spacing w:after="5"/>
              <w:rPr>
                <w:sz w:val="20"/>
                <w:szCs w:val="20"/>
                <w:lang w:val="en-US"/>
              </w:rPr>
            </w:pPr>
            <w:r w:rsidRPr="004B6F63">
              <w:rPr>
                <w:sz w:val="20"/>
                <w:szCs w:val="20"/>
                <w:lang w:val="en-US"/>
              </w:rPr>
              <w:t>Vadadustat, vadadustat-acyl-glucuronide, and vadadustat-</w:t>
            </w:r>
            <w:r w:rsidRPr="004B6F63">
              <w:rPr>
                <w:iCs/>
                <w:sz w:val="20"/>
                <w:szCs w:val="20"/>
                <w:lang w:val="en-US"/>
              </w:rPr>
              <w:t>O</w:t>
            </w:r>
            <w:r w:rsidRPr="004B6F63">
              <w:rPr>
                <w:sz w:val="20"/>
                <w:szCs w:val="20"/>
                <w:lang w:val="en-US"/>
              </w:rPr>
              <w:t>-glucuronide and IS (d</w:t>
            </w:r>
            <w:r w:rsidRPr="004B6F63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4B6F63">
              <w:rPr>
                <w:sz w:val="20"/>
                <w:szCs w:val="20"/>
                <w:lang w:val="en-US"/>
              </w:rPr>
              <w:noBreakHyphen/>
              <w:t>vadadustat and alprazolam) were extracted from 150 µL of human K2-EDTA plasma treated with 2% glacial acetic acid (GAA) using 96-well Waters</w:t>
            </w:r>
            <w:r w:rsidRPr="004B6F63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4B6F63">
              <w:rPr>
                <w:sz w:val="20"/>
                <w:szCs w:val="20"/>
                <w:lang w:val="en-US"/>
              </w:rPr>
              <w:t xml:space="preserve"> HLB plates (Waters, Wexford, Ireland)</w:t>
            </w:r>
          </w:p>
          <w:p w14:paraId="26EA141F" w14:textId="77777777" w:rsidR="00DD7472" w:rsidRPr="004B6F63" w:rsidRDefault="00DD7472" w:rsidP="00DD7472">
            <w:pPr>
              <w:pStyle w:val="Default"/>
              <w:numPr>
                <w:ilvl w:val="0"/>
                <w:numId w:val="1"/>
              </w:numPr>
              <w:spacing w:after="5"/>
              <w:rPr>
                <w:sz w:val="20"/>
                <w:szCs w:val="20"/>
                <w:lang w:val="en-US"/>
              </w:rPr>
            </w:pPr>
            <w:r w:rsidRPr="004B6F63">
              <w:rPr>
                <w:sz w:val="20"/>
                <w:szCs w:val="20"/>
                <w:lang w:val="en-US"/>
              </w:rPr>
              <w:t>After elution from the extraction plate with 1% formic acid in 50:50 (v/v) ACN:MeOH, the extracts containing the analytes and IS were injected onto a Waters Acquity</w:t>
            </w:r>
            <w:r w:rsidRPr="004B6F63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4B6F63">
              <w:rPr>
                <w:sz w:val="20"/>
                <w:szCs w:val="20"/>
                <w:lang w:val="en-US"/>
              </w:rPr>
              <w:t xml:space="preserve"> BEH C18 (2.1 </w:t>
            </w:r>
            <w:r>
              <w:rPr>
                <w:sz w:val="20"/>
                <w:szCs w:val="20"/>
                <w:lang w:val="en-US"/>
              </w:rPr>
              <w:t>×</w:t>
            </w:r>
            <w:r w:rsidRPr="004B6F63">
              <w:rPr>
                <w:sz w:val="20"/>
                <w:szCs w:val="20"/>
                <w:lang w:val="en-US"/>
              </w:rPr>
              <w:t xml:space="preserve"> 50 mm, 1.7 µm) column</w:t>
            </w:r>
          </w:p>
          <w:p w14:paraId="7D12C0B3" w14:textId="77777777" w:rsidR="00DD7472" w:rsidRPr="004B6F63" w:rsidRDefault="00DD7472" w:rsidP="00DD7472">
            <w:pPr>
              <w:pStyle w:val="Default"/>
              <w:numPr>
                <w:ilvl w:val="0"/>
                <w:numId w:val="1"/>
              </w:numPr>
              <w:spacing w:after="5"/>
              <w:rPr>
                <w:sz w:val="20"/>
                <w:szCs w:val="20"/>
                <w:lang w:val="en-US"/>
              </w:rPr>
            </w:pPr>
            <w:r w:rsidRPr="004B6F63">
              <w:rPr>
                <w:sz w:val="20"/>
                <w:szCs w:val="20"/>
                <w:lang w:val="en-US"/>
              </w:rPr>
              <w:t>The peak areas of analytes and IS were detected using positive ion TurboIonSpray</w:t>
            </w:r>
            <w:r w:rsidRPr="004B6F63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4B6F63">
              <w:rPr>
                <w:sz w:val="20"/>
                <w:szCs w:val="20"/>
                <w:lang w:val="en-US"/>
              </w:rPr>
              <w:t xml:space="preserve"> mode</w:t>
            </w:r>
          </w:p>
          <w:p w14:paraId="53779241" w14:textId="77777777" w:rsidR="00DD7472" w:rsidRPr="004B6F63" w:rsidRDefault="00DD7472" w:rsidP="00DD7472">
            <w:pPr>
              <w:pStyle w:val="Default"/>
              <w:numPr>
                <w:ilvl w:val="0"/>
                <w:numId w:val="1"/>
              </w:numPr>
              <w:spacing w:after="5"/>
              <w:rPr>
                <w:sz w:val="20"/>
                <w:szCs w:val="20"/>
                <w:lang w:val="en-US"/>
              </w:rPr>
            </w:pPr>
            <w:r w:rsidRPr="004B6F63">
              <w:rPr>
                <w:sz w:val="20"/>
                <w:szCs w:val="20"/>
                <w:lang w:val="en-US"/>
              </w:rPr>
              <w:t>Quantitation was based on quadratic regression analysis (with 1/</w:t>
            </w:r>
            <w:proofErr w:type="spellStart"/>
            <w:r w:rsidRPr="004B6F63">
              <w:rPr>
                <w:sz w:val="20"/>
                <w:szCs w:val="20"/>
                <w:lang w:val="en-US"/>
              </w:rPr>
              <w:t>x</w:t>
            </w:r>
            <w:r w:rsidRPr="004B6F63">
              <w:rPr>
                <w:sz w:val="20"/>
                <w:szCs w:val="20"/>
                <w:vertAlign w:val="superscript"/>
                <w:lang w:val="en-US"/>
              </w:rPr>
              <w:t>2</w:t>
            </w:r>
            <w:proofErr w:type="spellEnd"/>
            <w:r w:rsidRPr="004B6F63">
              <w:rPr>
                <w:sz w:val="20"/>
                <w:szCs w:val="20"/>
                <w:lang w:val="en-US"/>
              </w:rPr>
              <w:t xml:space="preserve"> weighting) of the calibration curve obtained using the area ratio of the peaks related to the 307→232 mass transition for vadadustat</w:t>
            </w:r>
            <w:r>
              <w:rPr>
                <w:sz w:val="20"/>
                <w:szCs w:val="20"/>
                <w:lang w:val="en-US"/>
              </w:rPr>
              <w:t>,</w:t>
            </w:r>
            <w:r w:rsidRPr="004B6F63">
              <w:rPr>
                <w:sz w:val="20"/>
                <w:szCs w:val="20"/>
                <w:lang w:val="en-US"/>
              </w:rPr>
              <w:t xml:space="preserve"> the 312→237 IS mass transition for d</w:t>
            </w:r>
            <w:r w:rsidRPr="004B6F63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4B6F63">
              <w:rPr>
                <w:sz w:val="20"/>
                <w:szCs w:val="20"/>
                <w:lang w:val="en-US"/>
              </w:rPr>
              <w:t>-vadadustat versus theoretical concentrations of the standards, and the area ratio of the peaks related to the mass transitions of 483→307 for vadadustat-acyl-glucuronide and 483→307 for vadadustat-</w:t>
            </w:r>
            <w:r w:rsidRPr="004B6F63">
              <w:rPr>
                <w:iCs/>
                <w:sz w:val="20"/>
                <w:szCs w:val="20"/>
                <w:lang w:val="en-US"/>
              </w:rPr>
              <w:t>O</w:t>
            </w:r>
            <w:r w:rsidRPr="004B6F63">
              <w:rPr>
                <w:sz w:val="20"/>
                <w:szCs w:val="20"/>
                <w:lang w:val="en-US"/>
              </w:rPr>
              <w:t xml:space="preserve">-glucuronide, both relative to the 309→281 IS mass transition for alprazolam versus theoretical concentrations of the standards </w:t>
            </w:r>
          </w:p>
          <w:p w14:paraId="2D32B1F0" w14:textId="77777777" w:rsidR="00DD7472" w:rsidRPr="004B6F63" w:rsidRDefault="00DD7472" w:rsidP="001E5A28">
            <w:pPr>
              <w:pStyle w:val="Default"/>
              <w:spacing w:after="5"/>
              <w:rPr>
                <w:sz w:val="20"/>
                <w:szCs w:val="20"/>
                <w:lang w:val="en-US"/>
              </w:rPr>
            </w:pPr>
          </w:p>
        </w:tc>
      </w:tr>
    </w:tbl>
    <w:p w14:paraId="31D6F4E6" w14:textId="77777777" w:rsidR="00DD7472" w:rsidRPr="0008314B" w:rsidRDefault="00DD7472" w:rsidP="00DD7472">
      <w:pPr>
        <w:rPr>
          <w:rFonts w:ascii="Times New Roman" w:hAnsi="Times New Roman" w:cs="Times New Roman"/>
        </w:rPr>
      </w:pPr>
    </w:p>
    <w:p w14:paraId="12502E91" w14:textId="77777777" w:rsidR="00650834" w:rsidRDefault="00650834"/>
    <w:sectPr w:rsidR="00650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DD391D"/>
    <w:multiLevelType w:val="hybridMultilevel"/>
    <w:tmpl w:val="87C64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472"/>
    <w:rsid w:val="00650834"/>
    <w:rsid w:val="00DD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5C938"/>
  <w15:chartTrackingRefBased/>
  <w15:docId w15:val="{6A2614D0-A1E1-4259-B2EE-3DB3E0CD8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472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D7472"/>
    <w:pPr>
      <w:ind w:left="720"/>
      <w:contextualSpacing/>
    </w:pPr>
  </w:style>
  <w:style w:type="table" w:styleId="TableGrid">
    <w:name w:val="Table Grid"/>
    <w:basedOn w:val="TableNormal"/>
    <w:uiPriority w:val="39"/>
    <w:rsid w:val="00DD7472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D7472"/>
    <w:rPr>
      <w:lang w:val="en-NZ"/>
    </w:rPr>
  </w:style>
  <w:style w:type="paragraph" w:customStyle="1" w:styleId="Default">
    <w:name w:val="Default"/>
    <w:rsid w:val="00DD74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1999</Characters>
  <Application>Microsoft Office Word</Application>
  <DocSecurity>0</DocSecurity>
  <Lines>16</Lines>
  <Paragraphs>4</Paragraphs>
  <ScaleCrop>false</ScaleCrop>
  <Company>Syneos Health </Company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eos Editor</dc:creator>
  <cp:keywords/>
  <dc:description/>
  <cp:lastModifiedBy>Syneos Editor</cp:lastModifiedBy>
  <cp:revision>1</cp:revision>
  <dcterms:created xsi:type="dcterms:W3CDTF">2021-09-01T21:56:00Z</dcterms:created>
  <dcterms:modified xsi:type="dcterms:W3CDTF">2021-09-01T21:57:00Z</dcterms:modified>
</cp:coreProperties>
</file>